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D632A" w14:textId="4451B7B5" w:rsidR="00093C16" w:rsidRDefault="00106F66" w:rsidP="00DC410B">
      <w:pPr>
        <w:jc w:val="both"/>
        <w:rPr>
          <w:rFonts w:asciiTheme="majorBidi" w:hAnsiTheme="majorBidi" w:cstheme="majorBidi"/>
          <w:b/>
        </w:rPr>
      </w:pPr>
      <w:r w:rsidRPr="00106F66">
        <w:rPr>
          <w:rFonts w:asciiTheme="majorBidi" w:hAnsiTheme="majorBidi" w:cstheme="majorBidi"/>
          <w:b/>
        </w:rPr>
        <w:t>S</w:t>
      </w:r>
      <w:r w:rsidR="00B169B5">
        <w:rPr>
          <w:rFonts w:asciiTheme="majorBidi" w:hAnsiTheme="majorBidi" w:cstheme="majorBidi"/>
          <w:b/>
        </w:rPr>
        <w:t>9</w:t>
      </w:r>
      <w:r w:rsidR="00CE4D71">
        <w:rPr>
          <w:rFonts w:asciiTheme="majorBidi" w:hAnsiTheme="majorBidi" w:cstheme="majorBidi"/>
          <w:b/>
        </w:rPr>
        <w:t xml:space="preserve"> </w:t>
      </w:r>
      <w:r w:rsidR="00CE4D71" w:rsidRPr="00106F66">
        <w:rPr>
          <w:rFonts w:asciiTheme="majorBidi" w:hAnsiTheme="majorBidi" w:cstheme="majorBidi"/>
          <w:b/>
        </w:rPr>
        <w:t>Table</w:t>
      </w:r>
      <w:r w:rsidRPr="00106F66">
        <w:rPr>
          <w:rFonts w:asciiTheme="majorBidi" w:hAnsiTheme="majorBidi" w:cstheme="majorBidi"/>
          <w:b/>
        </w:rPr>
        <w:t xml:space="preserve">: Statistical analysis of the comparison of segment accumulation in infiltrations in pairs of segments across experimental </w:t>
      </w:r>
      <w:r w:rsidRPr="00400ACD">
        <w:rPr>
          <w:rFonts w:asciiTheme="majorBidi" w:hAnsiTheme="majorBidi" w:cstheme="majorBidi"/>
          <w:b/>
        </w:rPr>
        <w:t xml:space="preserve">replicates. </w:t>
      </w:r>
    </w:p>
    <w:p w14:paraId="2390BD69" w14:textId="5DB1BD69" w:rsidR="00DC410B" w:rsidRPr="00BD5F9C" w:rsidRDefault="00E5281F" w:rsidP="00DC410B">
      <w:pPr>
        <w:jc w:val="both"/>
        <w:rPr>
          <w:rFonts w:asciiTheme="majorBidi" w:hAnsiTheme="majorBidi" w:cstheme="majorBidi"/>
        </w:rPr>
      </w:pPr>
      <w:bookmarkStart w:id="0" w:name="_Hlk154221163"/>
      <w:r w:rsidRPr="00E5281F">
        <w:rPr>
          <w:rFonts w:asciiTheme="majorBidi" w:hAnsiTheme="majorBidi" w:cstheme="majorBidi"/>
          <w:bCs/>
        </w:rPr>
        <w:t>W</w:t>
      </w:r>
      <w:r w:rsidR="00106F66" w:rsidRPr="00400ACD">
        <w:rPr>
          <w:rFonts w:asciiTheme="majorBidi" w:hAnsiTheme="majorBidi" w:cstheme="majorBidi"/>
          <w:bCs/>
        </w:rPr>
        <w:t>e provide the output of a full model, ratio</w:t>
      </w:r>
      <w:r w:rsidR="00E66305">
        <w:rPr>
          <w:rFonts w:asciiTheme="majorBidi" w:hAnsiTheme="majorBidi" w:cstheme="majorBidi"/>
          <w:bCs/>
        </w:rPr>
        <w:t xml:space="preserve"> =</w:t>
      </w:r>
      <w:r w:rsidR="00106F66" w:rsidRPr="00400ACD">
        <w:rPr>
          <w:rFonts w:asciiTheme="majorBidi" w:hAnsiTheme="majorBidi" w:cstheme="majorBidi"/>
          <w:bCs/>
        </w:rPr>
        <w:t xml:space="preserve"> replicate * </w:t>
      </w:r>
      <w:r w:rsidR="00DC410B" w:rsidRPr="00400ACD">
        <w:rPr>
          <w:rFonts w:asciiTheme="majorBidi" w:hAnsiTheme="majorBidi" w:cstheme="majorBidi"/>
          <w:bCs/>
        </w:rPr>
        <w:t>segment</w:t>
      </w:r>
      <w:r w:rsidR="00106F66" w:rsidRPr="00400ACD">
        <w:rPr>
          <w:rFonts w:asciiTheme="majorBidi" w:hAnsiTheme="majorBidi" w:cstheme="majorBidi"/>
          <w:bCs/>
        </w:rPr>
        <w:t xml:space="preserve">. Statistical analyses were </w:t>
      </w:r>
      <w:r w:rsidR="00532D45">
        <w:rPr>
          <w:rFonts w:asciiTheme="majorBidi" w:hAnsiTheme="majorBidi" w:cstheme="majorBidi"/>
        </w:rPr>
        <w:t>performed</w:t>
      </w:r>
      <w:r w:rsidR="00532D45" w:rsidRPr="00400ACD">
        <w:rPr>
          <w:rFonts w:asciiTheme="majorBidi" w:hAnsiTheme="majorBidi" w:cstheme="majorBidi"/>
        </w:rPr>
        <w:t xml:space="preserve"> </w:t>
      </w:r>
      <w:r w:rsidR="00DC410B" w:rsidRPr="00400ACD">
        <w:rPr>
          <w:rFonts w:asciiTheme="majorBidi" w:hAnsiTheme="majorBidi" w:cstheme="majorBidi"/>
        </w:rPr>
        <w:t xml:space="preserve">through </w:t>
      </w:r>
      <w:bookmarkStart w:id="1" w:name="_Hlk154185299"/>
      <w:proofErr w:type="spellStart"/>
      <w:r w:rsidR="00DC410B" w:rsidRPr="00400ACD">
        <w:rPr>
          <w:rFonts w:asciiTheme="majorBidi" w:hAnsiTheme="majorBidi" w:cstheme="majorBidi"/>
        </w:rPr>
        <w:t>Scheirer</w:t>
      </w:r>
      <w:proofErr w:type="spellEnd"/>
      <w:r w:rsidR="00DC410B" w:rsidRPr="00400ACD">
        <w:rPr>
          <w:rFonts w:asciiTheme="majorBidi" w:hAnsiTheme="majorBidi" w:cstheme="majorBidi"/>
        </w:rPr>
        <w:t xml:space="preserve"> Ray Hare tests </w:t>
      </w:r>
      <w:bookmarkEnd w:id="1"/>
      <w:r w:rsidR="00DC410B" w:rsidRPr="00400ACD">
        <w:rPr>
          <w:rFonts w:asciiTheme="majorBidi" w:hAnsiTheme="majorBidi" w:cstheme="majorBidi"/>
        </w:rPr>
        <w:t>using RStudio (package</w:t>
      </w:r>
      <w:r w:rsidR="00DC410B" w:rsidRPr="00400ACD">
        <w:t xml:space="preserve"> “</w:t>
      </w:r>
      <w:proofErr w:type="spellStart"/>
      <w:r w:rsidR="00DC410B" w:rsidRPr="00400ACD">
        <w:rPr>
          <w:rFonts w:asciiTheme="majorBidi" w:hAnsiTheme="majorBidi" w:cstheme="majorBidi"/>
        </w:rPr>
        <w:t>rcompanion</w:t>
      </w:r>
      <w:proofErr w:type="spellEnd"/>
      <w:r w:rsidR="00DC410B" w:rsidRPr="00400ACD">
        <w:rPr>
          <w:rFonts w:asciiTheme="majorBidi" w:hAnsiTheme="majorBidi" w:cstheme="majorBidi"/>
        </w:rPr>
        <w:t>”). The p-values indicating statistically significant differences after Bonferroni correction (</w:t>
      </w:r>
      <w:r w:rsidR="00A42F9F">
        <w:rPr>
          <w:rFonts w:asciiTheme="majorBidi" w:hAnsiTheme="majorBidi" w:cstheme="majorBidi"/>
        </w:rPr>
        <w:t>p</w:t>
      </w:r>
      <w:r w:rsidR="00DC410B" w:rsidRPr="00400ACD">
        <w:rPr>
          <w:rFonts w:asciiTheme="majorBidi" w:hAnsiTheme="majorBidi" w:cstheme="majorBidi"/>
        </w:rPr>
        <w:t xml:space="preserve">≤0.05) are in red. </w:t>
      </w:r>
    </w:p>
    <w:bookmarkEnd w:id="0"/>
    <w:p w14:paraId="35F58AFB" w14:textId="02BF24EA" w:rsidR="00A611EC" w:rsidRDefault="00A611EC" w:rsidP="00DC410B">
      <w:pPr>
        <w:jc w:val="both"/>
        <w:rPr>
          <w:rFonts w:asciiTheme="majorBidi" w:hAnsiTheme="majorBidi" w:cstheme="majorBidi"/>
        </w:rPr>
      </w:pPr>
    </w:p>
    <w:p w14:paraId="736F74A9" w14:textId="46368E15" w:rsidR="000E19F4" w:rsidRDefault="000E19F4" w:rsidP="000E19F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 model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CC6161" w:rsidRPr="007444E0" w14:paraId="51C88DB8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4DBA54" w14:textId="77777777" w:rsidR="00CC6161" w:rsidRPr="007444E0" w:rsidRDefault="00CC6161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F1ECC7" w14:textId="77777777" w:rsidR="00CC6161" w:rsidRPr="007444E0" w:rsidRDefault="00CC6161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1553FA" w14:textId="77777777" w:rsidR="00CC6161" w:rsidRPr="007444E0" w:rsidRDefault="00CC6161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4374D0" w14:textId="77777777" w:rsidR="00CC6161" w:rsidRPr="007444E0" w:rsidRDefault="00CC6161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E524FB" w14:textId="77777777" w:rsidR="00CC6161" w:rsidRPr="007444E0" w:rsidRDefault="00CC6161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CC6161" w:rsidRPr="007444E0" w14:paraId="6A696156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5F1B233" w14:textId="1DE8E7DC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44E06A5" w14:textId="42DB733D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61EA04" w14:textId="1C50A53F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>1375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75B81E1" w14:textId="703B5A90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>98.4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C927A45" w14:textId="203FCB7F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</w:t>
            </w:r>
          </w:p>
        </w:tc>
      </w:tr>
      <w:tr w:rsidR="00CC6161" w:rsidRPr="007444E0" w14:paraId="4ADCF306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7C809E4" w14:textId="4EE2FB18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plic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0304E04" w14:textId="77E0BAA8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2DAF4A" w14:textId="7CA39EED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 xml:space="preserve">103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AAA0CB" w14:textId="104B2426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>0.0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BE77E17" w14:textId="0411AFAA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>0.78617</w:t>
            </w:r>
          </w:p>
        </w:tc>
      </w:tr>
      <w:tr w:rsidR="00CC6161" w:rsidRPr="007444E0" w14:paraId="64770ED1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9640FA3" w14:textId="2AD14567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bookmarkStart w:id="2" w:name="_Hlk154185393"/>
            <w:r w:rsidRPr="007444E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*replicate</w:t>
            </w:r>
            <w:bookmarkEnd w:id="2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EB8AD9E" w14:textId="0365B486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DE95239" w14:textId="34C8C03B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 xml:space="preserve">6654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B044E03" w14:textId="2B6EAED7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>4.7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F31CC49" w14:textId="5A3ED1F9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>0.57473</w:t>
            </w:r>
          </w:p>
        </w:tc>
      </w:tr>
      <w:tr w:rsidR="00CC6161" w:rsidRPr="007444E0" w14:paraId="7C91DD8A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6806355" w14:textId="77777777" w:rsidR="00CC6161" w:rsidRPr="007444E0" w:rsidRDefault="00CC6161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66F93F0" w14:textId="6685995E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 xml:space="preserve">115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8B32C8" w14:textId="0227837F" w:rsidR="00CC6161" w:rsidRPr="007444E0" w:rsidRDefault="00DC41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444E0">
              <w:rPr>
                <w:rFonts w:asciiTheme="majorBidi" w:hAnsiTheme="majorBidi" w:cstheme="majorBidi"/>
                <w:sz w:val="18"/>
                <w:szCs w:val="18"/>
              </w:rPr>
              <w:t xml:space="preserve">30347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427FF45" w14:textId="77777777" w:rsidR="00CC6161" w:rsidRPr="007444E0" w:rsidRDefault="00CC6161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78C106" w14:textId="12802CAE" w:rsidR="00CC6161" w:rsidRPr="007444E0" w:rsidRDefault="00CC6161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6AA304EA" w14:textId="77777777" w:rsidR="007E2611" w:rsidRPr="007E2611" w:rsidRDefault="007E2611" w:rsidP="0090203A">
      <w:pPr>
        <w:rPr>
          <w:rFonts w:asciiTheme="majorBidi" w:hAnsiTheme="majorBidi" w:cstheme="majorBidi"/>
        </w:rPr>
      </w:pPr>
    </w:p>
    <w:sectPr w:rsidR="007E2611" w:rsidRPr="007E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E19F4"/>
    <w:rsid w:val="000E596F"/>
    <w:rsid w:val="000E5DE4"/>
    <w:rsid w:val="00106F66"/>
    <w:rsid w:val="00115CEC"/>
    <w:rsid w:val="00127758"/>
    <w:rsid w:val="00143D16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14304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62576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B40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40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0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0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A6456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Policepardfau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CEB7A-5AB4-48B5-9BFD-1001CCF3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Stéphane Blanc</cp:lastModifiedBy>
  <cp:revision>8</cp:revision>
  <cp:lastPrinted>2023-06-26T13:57:00Z</cp:lastPrinted>
  <dcterms:created xsi:type="dcterms:W3CDTF">2023-12-28T09:22:00Z</dcterms:created>
  <dcterms:modified xsi:type="dcterms:W3CDTF">2024-01-20T11:08:00Z</dcterms:modified>
</cp:coreProperties>
</file>